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CE413" w14:textId="77777777" w:rsidR="006C1168" w:rsidRPr="006621D8" w:rsidRDefault="006C1168" w:rsidP="006C1168">
      <w:pPr>
        <w:pStyle w:val="EndNoteBibliography"/>
        <w:rPr>
          <w:rFonts w:ascii="Times New Roman" w:hAnsi="Times New Roman" w:cs="Times New Roman"/>
          <w:b/>
          <w:bCs/>
          <w:sz w:val="24"/>
          <w:lang w:val="en-GB"/>
        </w:rPr>
      </w:pPr>
      <w:r w:rsidRPr="006621D8">
        <w:rPr>
          <w:rFonts w:ascii="Times New Roman" w:hAnsi="Times New Roman" w:cs="Times New Roman"/>
          <w:b/>
          <w:bCs/>
          <w:sz w:val="24"/>
          <w:lang w:val="en-GB"/>
        </w:rPr>
        <w:t>Supplementary Tab</w:t>
      </w:r>
      <w:r w:rsidRPr="006621D8">
        <w:rPr>
          <w:b/>
          <w:bCs/>
        </w:rPr>
        <w:t>l</w:t>
      </w:r>
      <w:r w:rsidRPr="006621D8">
        <w:rPr>
          <w:rFonts w:ascii="Times New Roman" w:hAnsi="Times New Roman" w:cs="Times New Roman"/>
          <w:b/>
          <w:bCs/>
          <w:sz w:val="24"/>
          <w:lang w:val="en-GB"/>
        </w:rPr>
        <w:t>es</w:t>
      </w:r>
    </w:p>
    <w:p w14:paraId="43C67A01" w14:textId="77777777" w:rsidR="006C1168" w:rsidRDefault="006C1168" w:rsidP="006C1168">
      <w:pPr>
        <w:pStyle w:val="EndNoteBibliography"/>
        <w:rPr>
          <w:rFonts w:ascii="Times New Roman" w:hAnsi="Times New Roman" w:cs="Times New Roman"/>
          <w:sz w:val="24"/>
          <w:lang w:val="en-GB"/>
        </w:rPr>
      </w:pPr>
    </w:p>
    <w:p w14:paraId="30434EAF" w14:textId="77777777" w:rsidR="006C1168" w:rsidRPr="00453FD8" w:rsidRDefault="006C1168" w:rsidP="006C1168">
      <w:r>
        <w:t xml:space="preserve">Supplementary Table 1. </w:t>
      </w:r>
      <w:r w:rsidRPr="00453FD8">
        <w:t>Summary of responses to the Attitudes Towards Euthanasia (ATE) scale</w:t>
      </w:r>
    </w:p>
    <w:p w14:paraId="212E4CA5" w14:textId="77777777" w:rsidR="006C1168" w:rsidRDefault="006C1168" w:rsidP="006C1168">
      <w:pPr>
        <w:pStyle w:val="EndNoteBibliography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96"/>
        <w:gridCol w:w="1277"/>
        <w:gridCol w:w="2092"/>
        <w:gridCol w:w="1843"/>
      </w:tblGrid>
      <w:tr w:rsidR="006C1168" w:rsidRPr="00453FD8" w14:paraId="21650811" w14:textId="77777777" w:rsidTr="006621D8">
        <w:tc>
          <w:tcPr>
            <w:tcW w:w="2296" w:type="dxa"/>
          </w:tcPr>
          <w:p w14:paraId="083F0AD8" w14:textId="77777777" w:rsidR="006C1168" w:rsidRPr="00453FD8" w:rsidRDefault="006C1168" w:rsidP="006621D8">
            <w:r w:rsidRPr="00453FD8">
              <w:t>Question</w:t>
            </w:r>
          </w:p>
        </w:tc>
        <w:tc>
          <w:tcPr>
            <w:tcW w:w="1277" w:type="dxa"/>
          </w:tcPr>
          <w:p w14:paraId="758FBD15" w14:textId="77777777" w:rsidR="006C1168" w:rsidRPr="00453FD8" w:rsidRDefault="006C1168" w:rsidP="006621D8">
            <w:r w:rsidRPr="00453FD8">
              <w:t>Range</w:t>
            </w:r>
          </w:p>
        </w:tc>
        <w:tc>
          <w:tcPr>
            <w:tcW w:w="2092" w:type="dxa"/>
          </w:tcPr>
          <w:p w14:paraId="2655CCCF" w14:textId="77777777" w:rsidR="006C1168" w:rsidRPr="00453FD8" w:rsidRDefault="006C1168" w:rsidP="006621D8">
            <w:r w:rsidRPr="00453FD8">
              <w:t>Scenario assessed</w:t>
            </w:r>
            <w:r>
              <w:t>*</w:t>
            </w:r>
          </w:p>
        </w:tc>
        <w:tc>
          <w:tcPr>
            <w:tcW w:w="1843" w:type="dxa"/>
          </w:tcPr>
          <w:p w14:paraId="449EF68B" w14:textId="77777777" w:rsidR="006C1168" w:rsidRPr="00453FD8" w:rsidRDefault="006C1168" w:rsidP="006621D8">
            <w:r w:rsidRPr="00453FD8">
              <w:t>Mean (standard deviation)</w:t>
            </w:r>
          </w:p>
        </w:tc>
      </w:tr>
      <w:tr w:rsidR="006C1168" w:rsidRPr="00453FD8" w14:paraId="16A982D4" w14:textId="77777777" w:rsidTr="006621D8">
        <w:tc>
          <w:tcPr>
            <w:tcW w:w="2296" w:type="dxa"/>
          </w:tcPr>
          <w:p w14:paraId="3BF33849" w14:textId="77777777" w:rsidR="006C1168" w:rsidRPr="00453FD8" w:rsidRDefault="006C1168" w:rsidP="006621D8">
            <w:r>
              <w:t xml:space="preserve">Q </w:t>
            </w:r>
            <w:r w:rsidRPr="00453FD8">
              <w:t>1</w:t>
            </w:r>
          </w:p>
        </w:tc>
        <w:tc>
          <w:tcPr>
            <w:tcW w:w="1277" w:type="dxa"/>
          </w:tcPr>
          <w:p w14:paraId="7CC326A0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65ADCDB8" w14:textId="77777777" w:rsidR="006C1168" w:rsidRPr="00453FD8" w:rsidRDefault="006C1168" w:rsidP="006621D8">
            <w:r>
              <w:t>WLST - Illegal</w:t>
            </w:r>
          </w:p>
        </w:tc>
        <w:tc>
          <w:tcPr>
            <w:tcW w:w="1843" w:type="dxa"/>
          </w:tcPr>
          <w:p w14:paraId="57BA06F3" w14:textId="77777777" w:rsidR="006C1168" w:rsidRPr="00453FD8" w:rsidRDefault="006C1168" w:rsidP="006621D8">
            <w:r w:rsidRPr="00453FD8">
              <w:t>- 0.37 (1.14)</w:t>
            </w:r>
          </w:p>
        </w:tc>
      </w:tr>
      <w:tr w:rsidR="006C1168" w:rsidRPr="00453FD8" w14:paraId="098CCB68" w14:textId="77777777" w:rsidTr="006621D8">
        <w:tc>
          <w:tcPr>
            <w:tcW w:w="2296" w:type="dxa"/>
          </w:tcPr>
          <w:p w14:paraId="000CBDBC" w14:textId="77777777" w:rsidR="006C1168" w:rsidRPr="00453FD8" w:rsidRDefault="006C1168" w:rsidP="006621D8">
            <w:r>
              <w:t xml:space="preserve">Q </w:t>
            </w:r>
            <w:r w:rsidRPr="00453FD8">
              <w:t>2</w:t>
            </w:r>
          </w:p>
        </w:tc>
        <w:tc>
          <w:tcPr>
            <w:tcW w:w="1277" w:type="dxa"/>
          </w:tcPr>
          <w:p w14:paraId="03D78A0D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7ED7C367" w14:textId="77777777" w:rsidR="006C1168" w:rsidRPr="00453FD8" w:rsidRDefault="006C1168" w:rsidP="006621D8">
            <w:r>
              <w:t>Euthanasia</w:t>
            </w:r>
          </w:p>
        </w:tc>
        <w:tc>
          <w:tcPr>
            <w:tcW w:w="1843" w:type="dxa"/>
          </w:tcPr>
          <w:p w14:paraId="36703422" w14:textId="77777777" w:rsidR="006C1168" w:rsidRPr="00453FD8" w:rsidRDefault="006C1168" w:rsidP="006621D8">
            <w:r w:rsidRPr="00453FD8">
              <w:t>- 1.00 (1.03)</w:t>
            </w:r>
          </w:p>
        </w:tc>
      </w:tr>
      <w:tr w:rsidR="006C1168" w:rsidRPr="00453FD8" w14:paraId="5D1903BB" w14:textId="77777777" w:rsidTr="006621D8">
        <w:tc>
          <w:tcPr>
            <w:tcW w:w="2296" w:type="dxa"/>
          </w:tcPr>
          <w:p w14:paraId="7963FA18" w14:textId="77777777" w:rsidR="006C1168" w:rsidRPr="00453FD8" w:rsidRDefault="006C1168" w:rsidP="006621D8">
            <w:r>
              <w:t>Q</w:t>
            </w:r>
            <w:r w:rsidRPr="00453FD8">
              <w:t xml:space="preserve"> 3</w:t>
            </w:r>
          </w:p>
        </w:tc>
        <w:tc>
          <w:tcPr>
            <w:tcW w:w="1277" w:type="dxa"/>
          </w:tcPr>
          <w:p w14:paraId="0B7E5618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08B99570" w14:textId="77777777" w:rsidR="006C1168" w:rsidRPr="00453FD8" w:rsidRDefault="006C1168" w:rsidP="006621D8">
            <w:r>
              <w:t>PAS</w:t>
            </w:r>
          </w:p>
        </w:tc>
        <w:tc>
          <w:tcPr>
            <w:tcW w:w="1843" w:type="dxa"/>
          </w:tcPr>
          <w:p w14:paraId="52A69E70" w14:textId="77777777" w:rsidR="006C1168" w:rsidRPr="00453FD8" w:rsidRDefault="006C1168" w:rsidP="006621D8">
            <w:r w:rsidRPr="00453FD8">
              <w:t>- 0.59 (1.11)</w:t>
            </w:r>
          </w:p>
        </w:tc>
      </w:tr>
      <w:tr w:rsidR="006C1168" w:rsidRPr="00453FD8" w14:paraId="68FD43F9" w14:textId="77777777" w:rsidTr="006621D8">
        <w:tc>
          <w:tcPr>
            <w:tcW w:w="2296" w:type="dxa"/>
          </w:tcPr>
          <w:p w14:paraId="23B0FCFE" w14:textId="77777777" w:rsidR="006C1168" w:rsidRPr="00453FD8" w:rsidRDefault="006C1168" w:rsidP="006621D8">
            <w:r>
              <w:t>Q</w:t>
            </w:r>
            <w:r w:rsidRPr="00453FD8">
              <w:t xml:space="preserve"> 4</w:t>
            </w:r>
          </w:p>
        </w:tc>
        <w:tc>
          <w:tcPr>
            <w:tcW w:w="1277" w:type="dxa"/>
          </w:tcPr>
          <w:p w14:paraId="57E670DE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3E84D143" w14:textId="77777777" w:rsidR="006C1168" w:rsidRPr="00453FD8" w:rsidRDefault="006C1168" w:rsidP="006621D8">
            <w:r>
              <w:t>WLST - Legal</w:t>
            </w:r>
          </w:p>
        </w:tc>
        <w:tc>
          <w:tcPr>
            <w:tcW w:w="1843" w:type="dxa"/>
          </w:tcPr>
          <w:p w14:paraId="085CBE4D" w14:textId="77777777" w:rsidR="006C1168" w:rsidRPr="00453FD8" w:rsidRDefault="006C1168" w:rsidP="006621D8">
            <w:r w:rsidRPr="00453FD8">
              <w:t>- 0.72 (1.17)</w:t>
            </w:r>
          </w:p>
        </w:tc>
      </w:tr>
      <w:tr w:rsidR="006C1168" w:rsidRPr="00453FD8" w14:paraId="1351AED1" w14:textId="77777777" w:rsidTr="006621D8">
        <w:tc>
          <w:tcPr>
            <w:tcW w:w="2296" w:type="dxa"/>
          </w:tcPr>
          <w:p w14:paraId="5725838B" w14:textId="77777777" w:rsidR="006C1168" w:rsidRPr="00453FD8" w:rsidRDefault="006C1168" w:rsidP="006621D8">
            <w:r>
              <w:t>Q</w:t>
            </w:r>
            <w:r w:rsidRPr="00453FD8">
              <w:t xml:space="preserve"> 5</w:t>
            </w:r>
          </w:p>
        </w:tc>
        <w:tc>
          <w:tcPr>
            <w:tcW w:w="1277" w:type="dxa"/>
          </w:tcPr>
          <w:p w14:paraId="55344E67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52B09644" w14:textId="77777777" w:rsidR="006C1168" w:rsidRPr="00453FD8" w:rsidRDefault="006C1168" w:rsidP="006621D8">
            <w:r>
              <w:t>Euthanasia</w:t>
            </w:r>
          </w:p>
        </w:tc>
        <w:tc>
          <w:tcPr>
            <w:tcW w:w="1843" w:type="dxa"/>
          </w:tcPr>
          <w:p w14:paraId="5B81882B" w14:textId="77777777" w:rsidR="006C1168" w:rsidRPr="00453FD8" w:rsidRDefault="006C1168" w:rsidP="006621D8">
            <w:r w:rsidRPr="00453FD8">
              <w:t>- 0.92 (1.04)</w:t>
            </w:r>
          </w:p>
        </w:tc>
      </w:tr>
      <w:tr w:rsidR="006C1168" w:rsidRPr="00453FD8" w14:paraId="27398D0D" w14:textId="77777777" w:rsidTr="006621D8">
        <w:tc>
          <w:tcPr>
            <w:tcW w:w="2296" w:type="dxa"/>
          </w:tcPr>
          <w:p w14:paraId="3FAC4F8F" w14:textId="77777777" w:rsidR="006C1168" w:rsidRPr="00453FD8" w:rsidRDefault="006C1168" w:rsidP="006621D8">
            <w:r>
              <w:t>Q</w:t>
            </w:r>
            <w:r w:rsidRPr="00453FD8">
              <w:t xml:space="preserve"> 6</w:t>
            </w:r>
          </w:p>
        </w:tc>
        <w:tc>
          <w:tcPr>
            <w:tcW w:w="1277" w:type="dxa"/>
          </w:tcPr>
          <w:p w14:paraId="5074ED4D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30C08056" w14:textId="77777777" w:rsidR="006C1168" w:rsidRPr="00453FD8" w:rsidRDefault="006C1168" w:rsidP="006621D8">
            <w:r>
              <w:t>WLST - Legal</w:t>
            </w:r>
          </w:p>
        </w:tc>
        <w:tc>
          <w:tcPr>
            <w:tcW w:w="1843" w:type="dxa"/>
          </w:tcPr>
          <w:p w14:paraId="64082327" w14:textId="77777777" w:rsidR="006C1168" w:rsidRPr="00453FD8" w:rsidRDefault="006C1168" w:rsidP="006621D8">
            <w:r w:rsidRPr="00453FD8">
              <w:t>- 0.63 (1.16)</w:t>
            </w:r>
          </w:p>
        </w:tc>
      </w:tr>
      <w:tr w:rsidR="006C1168" w:rsidRPr="00453FD8" w14:paraId="401F59DB" w14:textId="77777777" w:rsidTr="006621D8">
        <w:tc>
          <w:tcPr>
            <w:tcW w:w="2296" w:type="dxa"/>
          </w:tcPr>
          <w:p w14:paraId="65E4E531" w14:textId="77777777" w:rsidR="006C1168" w:rsidRPr="00453FD8" w:rsidRDefault="006C1168" w:rsidP="006621D8">
            <w:r>
              <w:t>Q</w:t>
            </w:r>
            <w:r w:rsidRPr="00453FD8">
              <w:t xml:space="preserve"> 7</w:t>
            </w:r>
          </w:p>
        </w:tc>
        <w:tc>
          <w:tcPr>
            <w:tcW w:w="1277" w:type="dxa"/>
          </w:tcPr>
          <w:p w14:paraId="19396EDB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4B5E8A2B" w14:textId="77777777" w:rsidR="006C1168" w:rsidRPr="00453FD8" w:rsidRDefault="006C1168" w:rsidP="006621D8">
            <w:r>
              <w:t>WLST - Illegal</w:t>
            </w:r>
          </w:p>
        </w:tc>
        <w:tc>
          <w:tcPr>
            <w:tcW w:w="1843" w:type="dxa"/>
          </w:tcPr>
          <w:p w14:paraId="04E77FD2" w14:textId="77777777" w:rsidR="006C1168" w:rsidRPr="00453FD8" w:rsidRDefault="006C1168" w:rsidP="006621D8">
            <w:r w:rsidRPr="00453FD8">
              <w:t>- 0.97 (0.94)</w:t>
            </w:r>
          </w:p>
        </w:tc>
      </w:tr>
      <w:tr w:rsidR="006C1168" w:rsidRPr="00453FD8" w14:paraId="60867E9C" w14:textId="77777777" w:rsidTr="006621D8">
        <w:tc>
          <w:tcPr>
            <w:tcW w:w="2296" w:type="dxa"/>
          </w:tcPr>
          <w:p w14:paraId="0DC6F3BD" w14:textId="77777777" w:rsidR="006C1168" w:rsidRPr="00453FD8" w:rsidRDefault="006C1168" w:rsidP="006621D8">
            <w:r>
              <w:t>Q</w:t>
            </w:r>
            <w:r w:rsidRPr="00453FD8">
              <w:t xml:space="preserve"> 8</w:t>
            </w:r>
          </w:p>
        </w:tc>
        <w:tc>
          <w:tcPr>
            <w:tcW w:w="1277" w:type="dxa"/>
          </w:tcPr>
          <w:p w14:paraId="24815096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0FFD4371" w14:textId="77777777" w:rsidR="006C1168" w:rsidRPr="00453FD8" w:rsidRDefault="006C1168" w:rsidP="006621D8">
            <w:r>
              <w:t>PAS</w:t>
            </w:r>
          </w:p>
        </w:tc>
        <w:tc>
          <w:tcPr>
            <w:tcW w:w="1843" w:type="dxa"/>
          </w:tcPr>
          <w:p w14:paraId="0210FB54" w14:textId="77777777" w:rsidR="006C1168" w:rsidRPr="00453FD8" w:rsidRDefault="006C1168" w:rsidP="006621D8">
            <w:r w:rsidRPr="00453FD8">
              <w:t>- 0.24 (1.19)</w:t>
            </w:r>
          </w:p>
        </w:tc>
      </w:tr>
      <w:tr w:rsidR="006C1168" w:rsidRPr="00453FD8" w14:paraId="5FD80820" w14:textId="77777777" w:rsidTr="006621D8">
        <w:tc>
          <w:tcPr>
            <w:tcW w:w="2296" w:type="dxa"/>
          </w:tcPr>
          <w:p w14:paraId="22B41040" w14:textId="77777777" w:rsidR="006C1168" w:rsidRPr="00453FD8" w:rsidRDefault="006C1168" w:rsidP="006621D8">
            <w:r>
              <w:t>Q</w:t>
            </w:r>
            <w:r w:rsidRPr="00453FD8">
              <w:t xml:space="preserve"> 9</w:t>
            </w:r>
          </w:p>
        </w:tc>
        <w:tc>
          <w:tcPr>
            <w:tcW w:w="1277" w:type="dxa"/>
          </w:tcPr>
          <w:p w14:paraId="70E02F1B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637C0010" w14:textId="77777777" w:rsidR="006C1168" w:rsidRPr="00453FD8" w:rsidRDefault="006C1168" w:rsidP="006621D8">
            <w:r>
              <w:t>Euthanasia</w:t>
            </w:r>
          </w:p>
        </w:tc>
        <w:tc>
          <w:tcPr>
            <w:tcW w:w="1843" w:type="dxa"/>
          </w:tcPr>
          <w:p w14:paraId="271B5D53" w14:textId="77777777" w:rsidR="006C1168" w:rsidRPr="00453FD8" w:rsidRDefault="006C1168" w:rsidP="006621D8">
            <w:r w:rsidRPr="00453FD8">
              <w:t>- 0.38 (1.17)</w:t>
            </w:r>
          </w:p>
        </w:tc>
      </w:tr>
      <w:tr w:rsidR="006C1168" w:rsidRPr="00453FD8" w14:paraId="2B102CB9" w14:textId="77777777" w:rsidTr="006621D8">
        <w:tc>
          <w:tcPr>
            <w:tcW w:w="2296" w:type="dxa"/>
          </w:tcPr>
          <w:p w14:paraId="7DBC9EB2" w14:textId="77777777" w:rsidR="006C1168" w:rsidRPr="00453FD8" w:rsidRDefault="006C1168" w:rsidP="006621D8">
            <w:pPr>
              <w:ind w:right="772"/>
            </w:pPr>
            <w:r>
              <w:t>Q</w:t>
            </w:r>
            <w:r w:rsidRPr="00453FD8">
              <w:t xml:space="preserve"> 10</w:t>
            </w:r>
          </w:p>
        </w:tc>
        <w:tc>
          <w:tcPr>
            <w:tcW w:w="1277" w:type="dxa"/>
          </w:tcPr>
          <w:p w14:paraId="48210228" w14:textId="77777777" w:rsidR="006C1168" w:rsidRPr="00453FD8" w:rsidRDefault="006C1168" w:rsidP="006621D8">
            <w:r w:rsidRPr="00453FD8">
              <w:t>-2 to 2</w:t>
            </w:r>
          </w:p>
        </w:tc>
        <w:tc>
          <w:tcPr>
            <w:tcW w:w="2092" w:type="dxa"/>
          </w:tcPr>
          <w:p w14:paraId="355C9D29" w14:textId="77777777" w:rsidR="006C1168" w:rsidRPr="00453FD8" w:rsidRDefault="006C1168" w:rsidP="006621D8">
            <w:r>
              <w:t>WLST - Legal</w:t>
            </w:r>
          </w:p>
        </w:tc>
        <w:tc>
          <w:tcPr>
            <w:tcW w:w="1843" w:type="dxa"/>
          </w:tcPr>
          <w:p w14:paraId="3D060590" w14:textId="77777777" w:rsidR="006C1168" w:rsidRPr="00453FD8" w:rsidRDefault="006C1168" w:rsidP="006621D8">
            <w:r w:rsidRPr="00453FD8">
              <w:t>0.00 (1.22)</w:t>
            </w:r>
          </w:p>
        </w:tc>
      </w:tr>
      <w:tr w:rsidR="006C1168" w:rsidRPr="00453FD8" w14:paraId="6B04C520" w14:textId="77777777" w:rsidTr="006621D8">
        <w:tc>
          <w:tcPr>
            <w:tcW w:w="2296" w:type="dxa"/>
          </w:tcPr>
          <w:p w14:paraId="26906CA8" w14:textId="77777777" w:rsidR="006C1168" w:rsidRPr="00453FD8" w:rsidRDefault="006C1168" w:rsidP="006621D8">
            <w:r w:rsidRPr="00453FD8">
              <w:t>Sum</w:t>
            </w:r>
          </w:p>
        </w:tc>
        <w:tc>
          <w:tcPr>
            <w:tcW w:w="1277" w:type="dxa"/>
          </w:tcPr>
          <w:p w14:paraId="0DA52C65" w14:textId="77777777" w:rsidR="006C1168" w:rsidRPr="00453FD8" w:rsidRDefault="006C1168" w:rsidP="006621D8">
            <w:r w:rsidRPr="00453FD8">
              <w:t>-20 to 20</w:t>
            </w:r>
          </w:p>
        </w:tc>
        <w:tc>
          <w:tcPr>
            <w:tcW w:w="2092" w:type="dxa"/>
          </w:tcPr>
          <w:p w14:paraId="14A4DD7C" w14:textId="77777777" w:rsidR="006C1168" w:rsidRPr="00453FD8" w:rsidRDefault="006C1168" w:rsidP="006621D8"/>
        </w:tc>
        <w:tc>
          <w:tcPr>
            <w:tcW w:w="1843" w:type="dxa"/>
          </w:tcPr>
          <w:p w14:paraId="13D199C5" w14:textId="77777777" w:rsidR="006C1168" w:rsidRPr="00453FD8" w:rsidRDefault="006C1168" w:rsidP="006621D8">
            <w:r w:rsidRPr="00453FD8">
              <w:t>- 5.82 (7.55)</w:t>
            </w:r>
          </w:p>
        </w:tc>
      </w:tr>
    </w:tbl>
    <w:p w14:paraId="310B3D0F" w14:textId="77777777" w:rsidR="006C1168" w:rsidRPr="00453FD8" w:rsidRDefault="006C1168" w:rsidP="006C1168"/>
    <w:p w14:paraId="17323999" w14:textId="77777777" w:rsidR="006C1168" w:rsidRPr="00453FD8" w:rsidRDefault="006C1168" w:rsidP="006C1168">
      <w:r>
        <w:t xml:space="preserve">*All scenarios regarding euthanasia and PAS are currently not legally allowed in Sri Lanka, </w:t>
      </w:r>
      <w:proofErr w:type="gramStart"/>
      <w:r>
        <w:t>Some</w:t>
      </w:r>
      <w:proofErr w:type="gramEnd"/>
      <w:r>
        <w:t xml:space="preserve"> scenarios presented for WLST are also illegal</w:t>
      </w:r>
    </w:p>
    <w:p w14:paraId="56955B4A" w14:textId="77777777" w:rsidR="00503C55" w:rsidRDefault="006C1168"/>
    <w:sectPr w:rsidR="00503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A5"/>
    <w:rsid w:val="00366B2B"/>
    <w:rsid w:val="006B5FDB"/>
    <w:rsid w:val="006C1168"/>
    <w:rsid w:val="00DB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9FAF1"/>
  <w15:chartTrackingRefBased/>
  <w15:docId w15:val="{A020EAE9-511F-40FC-9FDA-3C717D99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C1168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1168"/>
    <w:rPr>
      <w:rFonts w:ascii="Calibri" w:eastAsia="Times New Roman" w:hAnsi="Calibri" w:cs="Calibri"/>
      <w:szCs w:val="24"/>
      <w:lang w:val="en-US" w:eastAsia="en-GB"/>
    </w:rPr>
  </w:style>
  <w:style w:type="table" w:styleId="TableGrid">
    <w:name w:val="Table Grid"/>
    <w:basedOn w:val="TableNormal"/>
    <w:uiPriority w:val="59"/>
    <w:rsid w:val="006C11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2</cp:revision>
  <dcterms:created xsi:type="dcterms:W3CDTF">2021-11-01T00:04:00Z</dcterms:created>
  <dcterms:modified xsi:type="dcterms:W3CDTF">2021-11-01T00:04:00Z</dcterms:modified>
</cp:coreProperties>
</file>